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4D5AD" w14:textId="73B1AFAD" w:rsidR="00504274" w:rsidRDefault="00504274" w:rsidP="00504274">
      <w:pPr>
        <w:rPr>
          <w:b/>
          <w:bCs/>
        </w:rPr>
      </w:pPr>
      <w:r w:rsidRPr="00D15410">
        <w:rPr>
          <w:b/>
          <w:bCs/>
        </w:rPr>
        <w:t>S</w:t>
      </w:r>
      <w:r>
        <w:rPr>
          <w:b/>
          <w:bCs/>
        </w:rPr>
        <w:t>3</w:t>
      </w:r>
      <w:r w:rsidR="007901B2">
        <w:rPr>
          <w:b/>
          <w:bCs/>
        </w:rPr>
        <w:t xml:space="preserve"> </w:t>
      </w:r>
      <w:r w:rsidRPr="00D15410">
        <w:rPr>
          <w:b/>
          <w:bCs/>
        </w:rPr>
        <w:t xml:space="preserve">Table. Laboratory test results </w:t>
      </w:r>
      <w:r>
        <w:rPr>
          <w:b/>
          <w:bCs/>
        </w:rPr>
        <w:t>among</w:t>
      </w:r>
      <w:r w:rsidRPr="00D15410">
        <w:rPr>
          <w:b/>
          <w:bCs/>
        </w:rPr>
        <w:t xml:space="preserve"> HIV/AIDS patients with </w:t>
      </w:r>
      <w:r w:rsidRPr="00D15410">
        <w:rPr>
          <w:b/>
          <w:bCs/>
          <w:i/>
        </w:rPr>
        <w:t>T. marneffei</w:t>
      </w:r>
      <w:r w:rsidRPr="00D15410">
        <w:rPr>
          <w:b/>
          <w:bCs/>
        </w:rPr>
        <w:t xml:space="preserve"> infection for three consecutive hospital admissions</w:t>
      </w:r>
    </w:p>
    <w:tbl>
      <w:tblPr>
        <w:tblW w:w="14110" w:type="dxa"/>
        <w:tblInd w:w="98" w:type="dxa"/>
        <w:tblLook w:val="04A0" w:firstRow="1" w:lastRow="0" w:firstColumn="1" w:lastColumn="0" w:noHBand="0" w:noVBand="1"/>
      </w:tblPr>
      <w:tblGrid>
        <w:gridCol w:w="2619"/>
        <w:gridCol w:w="1441"/>
        <w:gridCol w:w="1403"/>
        <w:gridCol w:w="889"/>
        <w:gridCol w:w="547"/>
        <w:gridCol w:w="1308"/>
        <w:gridCol w:w="1270"/>
        <w:gridCol w:w="874"/>
        <w:gridCol w:w="413"/>
        <w:gridCol w:w="1198"/>
        <w:gridCol w:w="1272"/>
        <w:gridCol w:w="876"/>
      </w:tblGrid>
      <w:tr w:rsidR="00782B0E" w:rsidRPr="003745DF" w14:paraId="7BD20CEA" w14:textId="77777777" w:rsidTr="00460A11">
        <w:trPr>
          <w:trHeight w:val="295"/>
        </w:trPr>
        <w:tc>
          <w:tcPr>
            <w:tcW w:w="262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04B240D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733" w:type="dxa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DB2DD1D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irst admission</w:t>
            </w:r>
          </w:p>
        </w:tc>
        <w:tc>
          <w:tcPr>
            <w:tcW w:w="547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1D98BF0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452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A26F8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econd admission</w:t>
            </w:r>
          </w:p>
        </w:tc>
        <w:tc>
          <w:tcPr>
            <w:tcW w:w="413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7915B516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0D0F84A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ird admission</w:t>
            </w:r>
          </w:p>
        </w:tc>
      </w:tr>
      <w:tr w:rsidR="00782B0E" w:rsidRPr="003745DF" w14:paraId="3ADCBEFB" w14:textId="77777777" w:rsidTr="00460A11">
        <w:trPr>
          <w:trHeight w:val="280"/>
        </w:trPr>
        <w:tc>
          <w:tcPr>
            <w:tcW w:w="26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466BA3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omplication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C2527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e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4A3A4F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3ABCD2D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e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B2785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857C992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eadmission</w:t>
            </w:r>
          </w:p>
        </w:tc>
      </w:tr>
      <w:tr w:rsidR="00782B0E" w:rsidRPr="003745DF" w14:paraId="14B6121F" w14:textId="77777777" w:rsidTr="00460A11">
        <w:trPr>
          <w:trHeight w:val="29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97796D" w14:textId="77777777" w:rsidR="00782B0E" w:rsidRPr="003745DF" w:rsidRDefault="00782B0E" w:rsidP="00460A11">
            <w:pPr>
              <w:widowControl/>
              <w:spacing w:beforeAutospacing="1" w:afterAutospacing="1" w:line="240" w:lineRule="auto"/>
              <w:jc w:val="left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B1A270F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o (n=1453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55949D5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Yes (n=28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D725310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5E948C2" w14:textId="77777777" w:rsidR="00782B0E" w:rsidRPr="003745DF" w:rsidRDefault="00782B0E" w:rsidP="00460A11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198F9F1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o (n=2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4B9669F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Yes (n=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7A2B3F5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7DEA1CE" w14:textId="77777777" w:rsidR="00782B0E" w:rsidRPr="003745DF" w:rsidRDefault="00782B0E" w:rsidP="00460A11">
            <w:pPr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2F259F0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o (n=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67140EE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Yes (n=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1D49DC9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782B0E" w:rsidRPr="003745DF" w14:paraId="5949EF5B" w14:textId="77777777" w:rsidTr="00460A1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1EA88" w14:textId="77777777" w:rsidR="00782B0E" w:rsidRPr="003745DF" w:rsidRDefault="00782B0E" w:rsidP="00460A1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3+T cell (cells/u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F30E2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320E6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1E661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FF460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ED840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ACCC5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E59E9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C3044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46B68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9524B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6D518" w14:textId="77777777" w:rsidR="00782B0E" w:rsidRPr="003745DF" w:rsidRDefault="00782B0E" w:rsidP="00460A11">
            <w:pPr>
              <w:widowControl/>
              <w:jc w:val="right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34</w:t>
            </w:r>
          </w:p>
        </w:tc>
      </w:tr>
      <w:tr w:rsidR="00782B0E" w:rsidRPr="003745DF" w14:paraId="6748DA33" w14:textId="77777777" w:rsidTr="00460A1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056A5" w14:textId="77777777" w:rsidR="00782B0E" w:rsidRPr="003745DF" w:rsidRDefault="00782B0E" w:rsidP="00460A11">
            <w:pPr>
              <w:widowControl/>
              <w:jc w:val="center"/>
              <w:textAlignment w:val="top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≥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8B096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86 (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B509F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7 (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30AD57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6CAAE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A5A97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7 (3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2237A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97EA3D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022E28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18215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 (3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83965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 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1EA265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14983693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7CABD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9AA4D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70 (8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70658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45 (9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EB248D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6131D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7E380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1 (6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F8688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4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B8F1DD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2378B0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9C3C5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8 (6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80927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 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C3D392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0CFBE72B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25129" w14:textId="77777777" w:rsidR="00782B0E" w:rsidRPr="003745DF" w:rsidRDefault="00782B0E" w:rsidP="00460A11">
            <w:pPr>
              <w:widowControl/>
              <w:jc w:val="left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4/CD8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06EBA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4D7CD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77B43" w14:textId="77777777" w:rsidR="00782B0E" w:rsidRPr="003745DF" w:rsidRDefault="00782B0E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07E21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361BA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8D6B8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20285" w14:textId="77777777" w:rsidR="00782B0E" w:rsidRPr="003745DF" w:rsidRDefault="00782B0E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2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979292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E8DE1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5DC55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2A2C9" w14:textId="77777777" w:rsidR="00782B0E" w:rsidRPr="003745DF" w:rsidRDefault="00782B0E" w:rsidP="00460A1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782B0E" w:rsidRPr="003745DF" w14:paraId="4B9C6FC1" w14:textId="77777777" w:rsidTr="00460A1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0108C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≥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79FFA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120D8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85F54D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08E79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68968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21F45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064E4B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F65DE0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C30EB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D7958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D4F3DE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31330143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80C5D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＜</w:t>
            </w: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F300A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42 (9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2CAD2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69 (9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0BB64C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D83E9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A56B0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7 (9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C7DFF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5 (9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7A743B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C9D80B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20B50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5 (9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8FCDE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798D6A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31A0802E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43498" w14:textId="77777777" w:rsidR="00782B0E" w:rsidRPr="003745DF" w:rsidRDefault="00782B0E" w:rsidP="00460A11">
            <w:pPr>
              <w:widowControl/>
              <w:jc w:val="left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4+T cell (cells/u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2691C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7325B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3CF70" w14:textId="77777777" w:rsidR="00782B0E" w:rsidRPr="003745DF" w:rsidRDefault="00782B0E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9B143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22C4F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AABCB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D3D1A" w14:textId="77777777" w:rsidR="00782B0E" w:rsidRPr="003745DF" w:rsidRDefault="00782B0E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7DC452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14844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E47AC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06BB2" w14:textId="77777777" w:rsidR="00782B0E" w:rsidRPr="003745DF" w:rsidRDefault="00782B0E" w:rsidP="00460A1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95</w:t>
            </w:r>
          </w:p>
        </w:tc>
      </w:tr>
      <w:tr w:rsidR="00782B0E" w:rsidRPr="003745DF" w14:paraId="2EF6CE87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2297E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0-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EBD3C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8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E8761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6C733F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E1E03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2491C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B7FEE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478F3F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4F5029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2FA81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0F6E4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DC3C01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2246E6AE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DD48E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01851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06 (9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18EE7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67 (9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F40598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74B3E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E7E1D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6 (9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8EA49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1 (8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E0E4DC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B8ACCD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A2F6F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3 (8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A6BA6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508D3A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12FA86DF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C5763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gt;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130F5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2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FDF21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5FAA56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68BAC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90493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152FE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49C112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80D7D5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4EFCE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07B1D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0FFA1A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1FDAD862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4E12B" w14:textId="77777777" w:rsidR="00782B0E" w:rsidRPr="003745DF" w:rsidRDefault="00782B0E" w:rsidP="00460A11">
            <w:pPr>
              <w:widowControl/>
              <w:jc w:val="left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8+T cell (cells/u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F0564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E8DD7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45A00" w14:textId="77777777" w:rsidR="00782B0E" w:rsidRPr="003745DF" w:rsidRDefault="00782B0E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DBD97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F32FA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39B07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F3F46" w14:textId="77777777" w:rsidR="00782B0E" w:rsidRPr="003745DF" w:rsidRDefault="00782B0E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DB3134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B6A64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D3148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85E6A" w14:textId="77777777" w:rsidR="00782B0E" w:rsidRPr="003745DF" w:rsidRDefault="00782B0E" w:rsidP="00460A1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93</w:t>
            </w:r>
          </w:p>
        </w:tc>
      </w:tr>
      <w:tr w:rsidR="00782B0E" w:rsidRPr="003745DF" w14:paraId="7E4FBC37" w14:textId="77777777" w:rsidTr="00460A1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BF335" w14:textId="77777777" w:rsidR="00782B0E" w:rsidRPr="003745DF" w:rsidRDefault="00782B0E" w:rsidP="00460A11">
            <w:pPr>
              <w:widowControl/>
              <w:jc w:val="center"/>
              <w:textAlignment w:val="top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≥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DF64B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20 (6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E845E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5 (5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290449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61AFD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65E23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4 (7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632DD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7 (7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FA336E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93F96C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484D0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2 (8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824EF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 (8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ADCAF4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690C6DBA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4986B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8263F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36 (3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035E0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7 (4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8F96EE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E3062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2E642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4 (2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856D4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67EF96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5F2EFA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9EC5C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D6076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3A5CF1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4DFB9803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A7328" w14:textId="77777777" w:rsidR="00782B0E" w:rsidRPr="003745DF" w:rsidRDefault="00782B0E" w:rsidP="00460A11">
            <w:pPr>
              <w:widowControl/>
              <w:jc w:val="left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lastRenderedPageBreak/>
              <w:t>ALT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07F4E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08888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2C842" w14:textId="77777777" w:rsidR="00782B0E" w:rsidRPr="003745DF" w:rsidRDefault="00782B0E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979BF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07246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CB1C2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C4083" w14:textId="77777777" w:rsidR="00782B0E" w:rsidRPr="003745DF" w:rsidRDefault="00782B0E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E39DAF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50FFA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2B5A7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F7441" w14:textId="77777777" w:rsidR="00782B0E" w:rsidRPr="003745DF" w:rsidRDefault="00782B0E" w:rsidP="00460A1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36</w:t>
            </w:r>
          </w:p>
        </w:tc>
      </w:tr>
      <w:tr w:rsidR="00782B0E" w:rsidRPr="003745DF" w14:paraId="673D52FB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37FFC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≤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1B8AB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64 (6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654F5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7 (5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9616DD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810A7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38D84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7 (8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8D94C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8 (7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34F202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34EF72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2D583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 (8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5C80D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E85CCF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54793E4B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54299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gt;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8B222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60 (3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6B849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3 (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68C521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F3929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0C03F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7 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C0F85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 (2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6C4AF8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84C3EB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CCE36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 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FBE2A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0F3537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0D160534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7AFBE" w14:textId="77777777" w:rsidR="00782B0E" w:rsidRPr="003745DF" w:rsidRDefault="00782B0E" w:rsidP="00460A11">
            <w:pPr>
              <w:widowControl/>
              <w:jc w:val="left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a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DE677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F1FEC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87F84" w14:textId="77777777" w:rsidR="00782B0E" w:rsidRPr="003745DF" w:rsidRDefault="00782B0E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0E28A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F9E13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025DA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90C11" w14:textId="77777777" w:rsidR="00782B0E" w:rsidRPr="003745DF" w:rsidRDefault="00782B0E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B0A2FF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9DAAA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69748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671BC" w14:textId="77777777" w:rsidR="00782B0E" w:rsidRPr="003745DF" w:rsidRDefault="00782B0E" w:rsidP="00460A1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52</w:t>
            </w:r>
          </w:p>
        </w:tc>
      </w:tr>
      <w:tr w:rsidR="00782B0E" w:rsidRPr="003745DF" w14:paraId="0C0662AA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24F72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11-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E7AB1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67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5AD91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4 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1088A4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6C3CE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2B9EF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4 (3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3E8A7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 (4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C13EE8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974E3C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10254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 (5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322A2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 (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B4A40C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4C325735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3C270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＜</w:t>
            </w: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722BE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41 (7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CCE22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19 (8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4CB28A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A16D9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B5DF2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3 (6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FE1F5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7 (5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9C540F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51BE67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27865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 (4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181A6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 (5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6797AC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3F005267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86F29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＞</w:t>
            </w: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D48BD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5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C7A7E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33E2C2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EDBAF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E8CAE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7F3AF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0C5FD0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C45CDF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B943B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25E45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4757CF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5084BF81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607B9" w14:textId="77777777" w:rsidR="00782B0E" w:rsidRPr="003745DF" w:rsidRDefault="00782B0E" w:rsidP="00460A11">
            <w:pPr>
              <w:widowControl/>
              <w:jc w:val="left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K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2F092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3B289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4ECAA" w14:textId="77777777" w:rsidR="00782B0E" w:rsidRPr="003745DF" w:rsidRDefault="00782B0E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806C1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80184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EF1E8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319AA" w14:textId="77777777" w:rsidR="00782B0E" w:rsidRPr="003745DF" w:rsidRDefault="00782B0E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8C5412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1EAB0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54BF7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FF709" w14:textId="77777777" w:rsidR="00782B0E" w:rsidRPr="003745DF" w:rsidRDefault="00782B0E" w:rsidP="00460A1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21</w:t>
            </w:r>
          </w:p>
        </w:tc>
      </w:tr>
      <w:tr w:rsidR="00782B0E" w:rsidRPr="003745DF" w14:paraId="6E00E5DE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38A4A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5-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CE4DD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18 (6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4E407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3 (5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5CB031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024DD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2FCB0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7 (5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4D3F1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5 (4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D37C86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5CEE74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4C6D0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BD7E7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 (6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56978E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2569FD03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F7A33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＜</w:t>
            </w: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FB671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3 (3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6E492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5 (3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FB6E82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B5748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027EC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0 (4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83624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6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F1DFC4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223022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D383B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 (4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30BE5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 (3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6C2F93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20CF75FE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C1110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＞</w:t>
            </w: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77CC3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9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A18B0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61D53A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E023E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8B4C6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C0F3D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915293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19D32E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75643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53E47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72FFE3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049CB1D9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E5289" w14:textId="77777777" w:rsidR="00782B0E" w:rsidRPr="003745DF" w:rsidRDefault="00782B0E" w:rsidP="00460A11">
            <w:pPr>
              <w:widowControl/>
              <w:jc w:val="left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G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133A0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66381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438A9" w14:textId="77777777" w:rsidR="00782B0E" w:rsidRPr="003745DF" w:rsidRDefault="00782B0E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E7B58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EB18A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DDB6A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75B02" w14:textId="77777777" w:rsidR="00782B0E" w:rsidRPr="003745DF" w:rsidRDefault="00782B0E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6B2BFA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2DDE7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7B6B7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9757B" w14:textId="77777777" w:rsidR="00782B0E" w:rsidRPr="003745DF" w:rsidRDefault="00782B0E" w:rsidP="00460A1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75</w:t>
            </w:r>
          </w:p>
        </w:tc>
      </w:tr>
      <w:tr w:rsidR="00782B0E" w:rsidRPr="003745DF" w14:paraId="0260645C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F9439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-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5FFA3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09 (5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CDB25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5 (5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9FE67E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A579F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06587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2 (6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39BB3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8 (5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98E995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45E4E0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A46DC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 (3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D2576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 (5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02FAE7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4BC6F275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6DB63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＞</w:t>
            </w: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B4721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02 (4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45F27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9 (4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F354C7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828A3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BE6F5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1 (3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81481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 (4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2767FE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CD278E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359D7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 (6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A631F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 (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C98A2F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068699CE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053FD" w14:textId="77777777" w:rsidR="00782B0E" w:rsidRPr="003745DF" w:rsidRDefault="00782B0E" w:rsidP="00460A11">
            <w:pPr>
              <w:widowControl/>
              <w:jc w:val="left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ST (U/L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66B2D073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74F3A6D0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36E00" w14:textId="77777777" w:rsidR="00782B0E" w:rsidRPr="003745DF" w:rsidRDefault="00782B0E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FDA55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7AAAD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B6060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D1F30" w14:textId="77777777" w:rsidR="00782B0E" w:rsidRPr="003745DF" w:rsidRDefault="00782B0E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D245E3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FD9F4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919DE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22447" w14:textId="77777777" w:rsidR="00782B0E" w:rsidRPr="003745DF" w:rsidRDefault="00782B0E" w:rsidP="00460A1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782B0E" w:rsidRPr="003745DF" w14:paraId="22BB03EC" w14:textId="77777777" w:rsidTr="00460A11">
        <w:trPr>
          <w:trHeight w:val="4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7176D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≤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4DA9528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34 (25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098CA05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4 (3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8AD4EB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71091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3524E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3 (6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96D0D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4 (6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396915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8130E9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E0BCC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 (6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770F2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94B39A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1D89AFB4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23A90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gt;4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3DDB19B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90 (74.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AF3548F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6 (6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FFD634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96414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12F46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1 (3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F92BB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 (3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BCE4F9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A92AE1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ECE7C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 (3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42F3B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B4CF82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129211A1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6616F" w14:textId="77777777" w:rsidR="00782B0E" w:rsidRPr="003745DF" w:rsidRDefault="00782B0E" w:rsidP="00460A11">
            <w:pPr>
              <w:widowControl/>
              <w:jc w:val="left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lastRenderedPageBreak/>
              <w:t>UA (u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4BF62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EE733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845C6" w14:textId="77777777" w:rsidR="00782B0E" w:rsidRPr="003745DF" w:rsidRDefault="00782B0E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9AA41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5339D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9EA20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78A2B" w14:textId="77777777" w:rsidR="00782B0E" w:rsidRPr="003745DF" w:rsidRDefault="00782B0E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BC6479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7290E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EF9A5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BF6A5" w14:textId="77777777" w:rsidR="00782B0E" w:rsidRPr="003745DF" w:rsidRDefault="00782B0E" w:rsidP="00460A1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71</w:t>
            </w:r>
          </w:p>
        </w:tc>
      </w:tr>
      <w:tr w:rsidR="00782B0E" w:rsidRPr="003745DF" w14:paraId="67CE38EE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B005E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5-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9D671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21 (6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45AAE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5 (6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C7B6CD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CBE67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1266B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2 (5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BCF21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5 (6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961348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6E9962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F118E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8 (5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13CF7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 (5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9CBB68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39AE4C96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AEC7B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＜</w:t>
            </w: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F2BB6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82 (2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CB6DE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5 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401CA4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7B00B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98891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1 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8CBBC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 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7CD9D2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CFDB1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D562D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 (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FE540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CA871E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24083D89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CE34B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＞</w:t>
            </w: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8950D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42 (1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B07A3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3 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D0D1FA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454E3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9660D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2 (3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CD58A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 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B900A6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5AC156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7E2C7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 (3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39A4D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 (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C343AD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4653EB96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D63A5" w14:textId="77777777" w:rsidR="00782B0E" w:rsidRPr="003745DF" w:rsidRDefault="00782B0E" w:rsidP="00460A11">
            <w:pPr>
              <w:widowControl/>
              <w:jc w:val="left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K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49798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8765E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1A6F3" w14:textId="77777777" w:rsidR="00782B0E" w:rsidRPr="003745DF" w:rsidRDefault="00782B0E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E97F7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8907B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BAFE8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7F601" w14:textId="77777777" w:rsidR="00782B0E" w:rsidRPr="003745DF" w:rsidRDefault="00782B0E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5549F9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3BC7B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2B184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11873" w14:textId="77777777" w:rsidR="00782B0E" w:rsidRPr="003745DF" w:rsidRDefault="00782B0E" w:rsidP="00460A1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28</w:t>
            </w:r>
          </w:p>
        </w:tc>
      </w:tr>
      <w:tr w:rsidR="00782B0E" w:rsidRPr="003745DF" w14:paraId="210A45A1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1C46B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≤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8F811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68 (8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16AAF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21 (8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D6927D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EBA3A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AFD70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0 (9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99EA2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8 (9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A78AE3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87FEBB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424BA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3 (9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1B06A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1998DD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3217C5D8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E0855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＞</w:t>
            </w: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26C5C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5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3EA34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0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EC8C35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B9362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21768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8AD8D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16B99C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DB8923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8DA08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 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14856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80E680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1A69A761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DC75C" w14:textId="77777777" w:rsidR="00782B0E" w:rsidRPr="003745DF" w:rsidRDefault="00782B0E" w:rsidP="00460A11">
            <w:pPr>
              <w:widowControl/>
              <w:jc w:val="left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b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5F0BD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12DBE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4BCE0" w14:textId="77777777" w:rsidR="00782B0E" w:rsidRPr="003745DF" w:rsidRDefault="00782B0E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5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E919A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48B93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B5CF2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981E3" w14:textId="77777777" w:rsidR="00782B0E" w:rsidRPr="003745DF" w:rsidRDefault="00782B0E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98B05E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2C3E3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1CF14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21697" w14:textId="77777777" w:rsidR="00782B0E" w:rsidRPr="003745DF" w:rsidRDefault="00782B0E" w:rsidP="00460A1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04</w:t>
            </w:r>
          </w:p>
        </w:tc>
      </w:tr>
      <w:tr w:rsidR="00782B0E" w:rsidRPr="003745DF" w14:paraId="495D6F4A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6E5EA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5-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F2C41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0 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1A92E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4 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44354E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DEB3F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697AC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6 (1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5556A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 (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4A7243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0E5B5D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3F5B2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591B2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 (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331FF2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4E4BAF43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344B3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＜</w:t>
            </w: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F4032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59 (8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EAEB6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45 (8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0128DA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8F787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CE910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89 (8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5B765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6 (8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E97A74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0B8909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4F064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0 (8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7092A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 (7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876C20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09DA34A3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F7A8D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＞</w:t>
            </w: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D4B90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8B312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6A989F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DF8F0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3B540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D3C93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89DBEC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C6C4C6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7CA2E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41011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392F5A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4E5416B6" w14:textId="77777777" w:rsidTr="00460A1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219C0" w14:textId="77777777" w:rsidR="00782B0E" w:rsidRPr="003745DF" w:rsidRDefault="00782B0E" w:rsidP="00460A11">
            <w:pPr>
              <w:widowControl/>
              <w:jc w:val="left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LT (10</w:t>
            </w: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29323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36045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12241" w14:textId="77777777" w:rsidR="00782B0E" w:rsidRPr="003745DF" w:rsidRDefault="00782B0E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BD820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F2C87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BF5E8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5AE55" w14:textId="77777777" w:rsidR="00782B0E" w:rsidRPr="003745DF" w:rsidRDefault="00782B0E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BDBFAE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F5705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A285E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B77EA" w14:textId="77777777" w:rsidR="00782B0E" w:rsidRPr="003745DF" w:rsidRDefault="00782B0E" w:rsidP="00460A1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782B0E" w:rsidRPr="003745DF" w14:paraId="51B13ED8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821A2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5-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EEB56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61 (4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737E1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0 (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F79379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14F8A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53F06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4 (5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F6D25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3 (6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4B0578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1DD569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1110E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 (5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84649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 (6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BD56A1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2C81B771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4D4F0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＜</w:t>
            </w: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9C750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57 (5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036E1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8 (5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D64873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66780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D7FEE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3 (3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18C8D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 (2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F9D4D0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66165E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4CFB7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 (3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188D4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 (3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FB15D8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29E6CCC4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737D5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＞</w:t>
            </w: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58853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6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B967F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293E69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C056E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92B26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8 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910A4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 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805A7E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1C515E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A4277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 (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4955E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62EB39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35D1A89B" w14:textId="77777777" w:rsidTr="00460A1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A33C7" w14:textId="77777777" w:rsidR="00782B0E" w:rsidRPr="003745DF" w:rsidRDefault="00782B0E" w:rsidP="00460A11">
            <w:pPr>
              <w:widowControl/>
              <w:jc w:val="left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YMPH (10</w:t>
            </w:r>
            <w:r w:rsidRPr="00620911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11217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FCA0F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762CA" w14:textId="77777777" w:rsidR="00782B0E" w:rsidRPr="003745DF" w:rsidRDefault="00782B0E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5A1D8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EB9BB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801E4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D6231" w14:textId="77777777" w:rsidR="00782B0E" w:rsidRPr="003745DF" w:rsidRDefault="00782B0E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CCCDE4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3605E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4ED5B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2BBF7" w14:textId="77777777" w:rsidR="00782B0E" w:rsidRPr="003745DF" w:rsidRDefault="00782B0E" w:rsidP="00460A11">
            <w:pPr>
              <w:widowControl/>
              <w:jc w:val="right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50</w:t>
            </w:r>
          </w:p>
        </w:tc>
      </w:tr>
      <w:tr w:rsidR="00782B0E" w:rsidRPr="003745DF" w14:paraId="3F4195FD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E0CCA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-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D69FD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9 (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7E921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6 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973EC7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01D14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8585D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2 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2C84A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 (2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2ABD49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AC83D9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AC5A4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 (3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D0C0D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 (2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144901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161625DF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3D098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lastRenderedPageBreak/>
              <w:t>＜</w:t>
            </w: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62E36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74 (8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7A309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51 (8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A66CCF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90131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F6CEB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9 (7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27572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8 (7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007CD7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C22990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12AB2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2 (6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F96AE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 (7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94448A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6EE42288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7A2C7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＞</w:t>
            </w: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CAEC8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1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A01D4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 (1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0524ED53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12B51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7BC09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5779E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DAB3C7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2FA8CB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B42DF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137A8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F10F48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00030710" w14:textId="77777777" w:rsidTr="00460A11">
        <w:trPr>
          <w:trHeight w:val="3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DB265" w14:textId="77777777" w:rsidR="00782B0E" w:rsidRPr="003745DF" w:rsidRDefault="00782B0E" w:rsidP="00460A11">
            <w:pPr>
              <w:widowControl/>
              <w:jc w:val="left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DL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19140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E25CF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lightGra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3CB5" w14:textId="77777777" w:rsidR="00782B0E" w:rsidRPr="003745DF" w:rsidRDefault="00782B0E" w:rsidP="00460A11">
            <w:r w:rsidRPr="003745DF">
              <w:rPr>
                <w:rFonts w:eastAsia="等线" w:cs="Times New Roman"/>
                <w:kern w:val="0"/>
                <w:sz w:val="18"/>
                <w:szCs w:val="18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EC2AB" w14:textId="77777777" w:rsidR="00782B0E" w:rsidRPr="003745DF" w:rsidRDefault="00782B0E" w:rsidP="00460A11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F0EF0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CC78E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07F89" w14:textId="77777777" w:rsidR="00782B0E" w:rsidRPr="003745DF" w:rsidRDefault="00782B0E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D9624B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CA193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F6570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335C7" w14:textId="77777777" w:rsidR="00782B0E" w:rsidRPr="003745DF" w:rsidRDefault="00782B0E" w:rsidP="00460A1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782B0E" w:rsidRPr="003745DF" w14:paraId="4051A5AA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29648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≤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BF4BE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63 (9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8E13F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6 (9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D60345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833F0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D536B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9 (9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60E2A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1 (9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0A6522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D69734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3752A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1 (9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2ACD7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 (9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8D931D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0ECC312F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D3457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＞</w:t>
            </w: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DAF52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8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B9BBA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 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B21E97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C4F89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41BF4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 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129AB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 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A870A5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F63699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93818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 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9A027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51B652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022FDE40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79B82" w14:textId="77777777" w:rsidR="00782B0E" w:rsidRPr="003745DF" w:rsidRDefault="00782B0E" w:rsidP="00460A11">
            <w:pPr>
              <w:widowControl/>
              <w:jc w:val="left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DL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5B659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1524C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ED88C" w14:textId="77777777" w:rsidR="00782B0E" w:rsidRPr="003745DF" w:rsidRDefault="00782B0E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62967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F5D9C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719FD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CE377" w14:textId="77777777" w:rsidR="00782B0E" w:rsidRPr="003745DF" w:rsidRDefault="00782B0E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9F1CED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5A1FC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44458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ED14B" w14:textId="77777777" w:rsidR="00782B0E" w:rsidRPr="003745DF" w:rsidRDefault="00782B0E" w:rsidP="00460A1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89</w:t>
            </w:r>
          </w:p>
        </w:tc>
      </w:tr>
      <w:tr w:rsidR="00782B0E" w:rsidRPr="003745DF" w14:paraId="2FFE15D1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DF2FA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-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F1D5D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1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660A1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15E438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1091D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79665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8 (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17A01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 (1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7265FB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BF447F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38EB5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69609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66C0C4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17FCF952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7BB15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＜</w:t>
            </w: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0EB65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91 (9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36891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16 (9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4F6BA7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1AB7F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D326E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0 (8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47337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8 (8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C4C2DF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74C032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E408A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1 (9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ECA12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 (8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9AE981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4341D344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57137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＞</w:t>
            </w: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52E30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9ADCC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1D3417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42D0C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10544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3EEBA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7A1423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634FE4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CBB1C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 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326D9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16081C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6BA784DC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2C147" w14:textId="77777777" w:rsidR="00782B0E" w:rsidRPr="003745DF" w:rsidRDefault="00782B0E" w:rsidP="00460A11">
            <w:pPr>
              <w:widowControl/>
              <w:jc w:val="left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REA (u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D9803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D6F0D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A15E6" w14:textId="77777777" w:rsidR="00782B0E" w:rsidRPr="003745DF" w:rsidRDefault="00782B0E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6D9AC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9490A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3EF42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E7CA8" w14:textId="77777777" w:rsidR="00782B0E" w:rsidRPr="003745DF" w:rsidRDefault="00782B0E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613663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04976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EF102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0BBF5" w14:textId="77777777" w:rsidR="00782B0E" w:rsidRPr="003745DF" w:rsidRDefault="00782B0E" w:rsidP="00460A1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22</w:t>
            </w:r>
          </w:p>
        </w:tc>
      </w:tr>
      <w:tr w:rsidR="00782B0E" w:rsidRPr="003745DF" w14:paraId="74D8FD20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0EA7B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1-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01C37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87 (5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75847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6 (6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E25DA8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FC2E9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5260F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9 (5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1D6E1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7 (7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BD4FE0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AE31EB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DF3CA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 (4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E6A0A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7703C8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10F4A9BC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39CED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＜</w:t>
            </w: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803F1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3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C1834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 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59730E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FDD11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0AE1D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47FAD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B2F453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54043F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3B489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1C8D4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A25DC9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0762A7E8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0503D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＞</w:t>
            </w: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2FDD1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5 (3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0039B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7 (3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57327D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8D5CD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F04FE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4 (3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F7738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 (2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2D44E3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B86C03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4AE19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 (4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7B25F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 (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32D6AE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680BF0F5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028D3" w14:textId="77777777" w:rsidR="00782B0E" w:rsidRPr="003745DF" w:rsidRDefault="00782B0E" w:rsidP="00460A11">
            <w:pPr>
              <w:widowControl/>
              <w:jc w:val="left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REA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B13AC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E926A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3B9AF" w14:textId="77777777" w:rsidR="00782B0E" w:rsidRPr="003745DF" w:rsidRDefault="00782B0E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74BDC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6163C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FB112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8DF00" w14:textId="77777777" w:rsidR="00782B0E" w:rsidRPr="003745DF" w:rsidRDefault="00782B0E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2FC637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3DCD5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BC1B4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2F4F3" w14:textId="77777777" w:rsidR="00782B0E" w:rsidRPr="003745DF" w:rsidRDefault="00782B0E" w:rsidP="00460A1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782B0E" w:rsidRPr="003745DF" w14:paraId="4F40B2DD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7C963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6-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5A165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46 (7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D9601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16 (7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A076EF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F8F1C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1E850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9 (7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9EEF4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2 (8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B0A85C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37A138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0D7CE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2 (6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3DA6A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6F19E1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4BC10F96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AB83B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＜</w:t>
            </w: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A7126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7 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37DBF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ABE06E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D9FD8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A1109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2 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C71DE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D92532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74B6F3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B3C34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16C02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796FC1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55795101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FCA7A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＞</w:t>
            </w: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7941E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04 (2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A2F06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8 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FAB0C6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C9397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6E4C4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6 (1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31609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012126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618C63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3AD25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 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655F5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 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BC78F6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549A0217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572D3" w14:textId="77777777" w:rsidR="00782B0E" w:rsidRPr="003745DF" w:rsidRDefault="00782B0E" w:rsidP="00460A11">
            <w:pPr>
              <w:widowControl/>
              <w:jc w:val="left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lastRenderedPageBreak/>
              <w:t>LDH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2CBDC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3B480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07CD3" w14:textId="77777777" w:rsidR="00782B0E" w:rsidRPr="003745DF" w:rsidRDefault="00782B0E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17AD4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1D822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D3DE8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CD7E8" w14:textId="77777777" w:rsidR="00782B0E" w:rsidRPr="003745DF" w:rsidRDefault="00782B0E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03B094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9FAAE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2A1AD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15A17" w14:textId="77777777" w:rsidR="00782B0E" w:rsidRPr="003745DF" w:rsidRDefault="00782B0E" w:rsidP="00460A11">
            <w:pPr>
              <w:widowControl/>
              <w:jc w:val="right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33</w:t>
            </w:r>
          </w:p>
        </w:tc>
      </w:tr>
      <w:tr w:rsidR="00782B0E" w:rsidRPr="003745DF" w14:paraId="51552A34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F0F1D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0-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38E71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38 (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C8D1F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0 (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3EB2B6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A986D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68328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4 (4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29596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2 (5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A15F4D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D1F592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6D1C2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 (5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9D2A6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 (6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C2F59C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29CE610B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0E023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＜</w:t>
            </w: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370FD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25E52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994369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BE1E5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5E45D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672EA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935E84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9DA9D3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8BC26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6D600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6C74ED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1E9612F2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DBEA2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＞</w:t>
            </w: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72C50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27 (8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BBC6D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6 (7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686064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6980C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3D548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8 (5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A0B97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1 (4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7B70ED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A82278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F1E80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 (4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1E439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 (3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1D42BD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5809AB49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18FEC" w14:textId="77777777" w:rsidR="00782B0E" w:rsidRPr="003745DF" w:rsidRDefault="00782B0E" w:rsidP="00460A11">
            <w:pPr>
              <w:widowControl/>
              <w:jc w:val="left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BIL (u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B51E8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2372E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BA9F7" w14:textId="77777777" w:rsidR="00782B0E" w:rsidRPr="003745DF" w:rsidRDefault="00782B0E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442CB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34C53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3D92D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F890F" w14:textId="77777777" w:rsidR="00782B0E" w:rsidRPr="003745DF" w:rsidRDefault="00782B0E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19EC14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276D5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5B2BA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6723F" w14:textId="77777777" w:rsidR="00782B0E" w:rsidRPr="003745DF" w:rsidRDefault="00782B0E" w:rsidP="00460A1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81</w:t>
            </w:r>
          </w:p>
        </w:tc>
      </w:tr>
      <w:tr w:rsidR="00782B0E" w:rsidRPr="003745DF" w14:paraId="207EB93B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CE58B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≤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EA6B0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07 (7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D99B0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3 (7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0DB00F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7EEFC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83AF3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9 (8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A4A6D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4 (8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9622BE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BFC97C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17A8E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8 (8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771A0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 (8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FEF161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6B467E4A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4DF9B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＞</w:t>
            </w: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3089D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65 (2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E3792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0 (2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2688EC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F9801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74923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7 (17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D9D9756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 (13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31C38CFE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3604C271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43E8B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03E01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 (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57683C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02386550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7DB71" w14:textId="77777777" w:rsidR="00782B0E" w:rsidRPr="003745DF" w:rsidRDefault="00782B0E" w:rsidP="00460A11">
            <w:pPr>
              <w:widowControl/>
              <w:jc w:val="left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ST/ALT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A2995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A276D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74276" w14:textId="77777777" w:rsidR="00782B0E" w:rsidRPr="003745DF" w:rsidRDefault="00782B0E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D75BF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AE1CC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53EE7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FE0E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14CA1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5ABC2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B0132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9E58E" w14:textId="77777777" w:rsidR="00782B0E" w:rsidRPr="003745DF" w:rsidRDefault="00782B0E" w:rsidP="00460A1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90</w:t>
            </w:r>
          </w:p>
        </w:tc>
      </w:tr>
      <w:tr w:rsidR="00782B0E" w:rsidRPr="003745DF" w14:paraId="17448980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350AE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-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AF9E7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03 (2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209D5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5 (2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5FEDF8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928C5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DFA0F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5 (4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F1240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 (3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FC0462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40E311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3D740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 (3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57516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 (3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19A7BA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3AA6DE8F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BC1F3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＜</w:t>
            </w: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C67EF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7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C21CE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C9977B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513A4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F38C4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 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1AE43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 (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07323C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1EDEDF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8D7E6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 (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F3F97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 (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173DB2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655FB3E9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4E865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＞</w:t>
            </w: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4395D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22 (7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99A58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0 (6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832206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D03FD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EE982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0 (5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10FF3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2 (4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AD8A29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9A192B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44B09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 (5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F4587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 (4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9B1ACA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00A04291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5EDA7" w14:textId="77777777" w:rsidR="00782B0E" w:rsidRPr="003745DF" w:rsidRDefault="00782B0E" w:rsidP="00460A11">
            <w:pPr>
              <w:widowControl/>
              <w:jc w:val="left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cr (mol/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AEABF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C7B61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5F17B" w14:textId="77777777" w:rsidR="00782B0E" w:rsidRPr="003745DF" w:rsidRDefault="00782B0E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DF333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79437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DCDA9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79167" w14:textId="77777777" w:rsidR="00782B0E" w:rsidRPr="003745DF" w:rsidRDefault="00782B0E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C2016C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D6061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74268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B4919" w14:textId="77777777" w:rsidR="00782B0E" w:rsidRPr="003745DF" w:rsidRDefault="00782B0E" w:rsidP="00460A1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782B0E" w:rsidRPr="003745DF" w14:paraId="039047C1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6678E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2-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F72E1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42 (3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6DADF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4 (4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C776E4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8CACE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904FD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7 (3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105F6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8E785C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AC363D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9B3AE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 (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ED4CD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 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16BE54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3733596B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D632C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＜</w:t>
            </w: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26EFC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9 (6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8A5AC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1 (5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986F29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D29CC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94FE7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1 (6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B0DC3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BB832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964582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562EC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 (7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0B148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 (7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FDDDD0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3F36EC9F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A2414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＞</w:t>
            </w: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6F4AC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5496B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4C7E6D08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9999C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6B703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7B08E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9CEF7C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9C2EDB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E6AFD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B472B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8645F7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06B1BB06" w14:textId="77777777" w:rsidTr="00460A1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06C13" w14:textId="77777777" w:rsidR="00782B0E" w:rsidRPr="003745DF" w:rsidRDefault="00782B0E" w:rsidP="00460A11">
            <w:pPr>
              <w:widowControl/>
              <w:jc w:val="left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BC (10</w:t>
            </w: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EE65A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7CF2F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F24C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33E9B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5707D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93D63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4A781" w14:textId="77777777" w:rsidR="00782B0E" w:rsidRPr="003745DF" w:rsidRDefault="00782B0E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0ABD9B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8B08E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A4234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AA03A" w14:textId="77777777" w:rsidR="00782B0E" w:rsidRPr="003745DF" w:rsidRDefault="00782B0E" w:rsidP="00460A1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38</w:t>
            </w:r>
          </w:p>
        </w:tc>
      </w:tr>
      <w:tr w:rsidR="00782B0E" w:rsidRPr="003745DF" w14:paraId="5F39EA46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08282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5-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BB14E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52 (5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DF5BF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7 (4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D97654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D5B78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AD418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7 (5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7A431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9 (5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A2AEDD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1B1D91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A0FE1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2 (6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FFA2B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 (4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3CE569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0F276366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D71D8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lastRenderedPageBreak/>
              <w:t>＜</w:t>
            </w: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55353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8 (3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A4131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5 (4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E3A474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8E40F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1FF33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5 (4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802A4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1 (3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3A59D8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958E83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8DF4D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 (3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B7128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 (4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60D065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468DBF1B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CF613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＞</w:t>
            </w: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935AE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4 (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D3AF0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8 (6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473AE43A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25325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C969F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B25FB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2CEE50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BF74FD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7E68D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4847E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6BA460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212FF3CB" w14:textId="77777777" w:rsidTr="00460A1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94C8B" w14:textId="77777777" w:rsidR="00782B0E" w:rsidRPr="003745DF" w:rsidRDefault="00782B0E" w:rsidP="00460A11">
            <w:pPr>
              <w:widowControl/>
              <w:jc w:val="left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EUT (10</w:t>
            </w: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A5340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8A787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A176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20748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E1FB5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358B1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E548B" w14:textId="77777777" w:rsidR="00782B0E" w:rsidRPr="003745DF" w:rsidRDefault="00782B0E" w:rsidP="00460A11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0E34F4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27A64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E0AA4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B3E40" w14:textId="77777777" w:rsidR="00782B0E" w:rsidRPr="003745DF" w:rsidRDefault="00782B0E" w:rsidP="00460A11">
            <w:pPr>
              <w:widowControl/>
              <w:jc w:val="left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34</w:t>
            </w:r>
          </w:p>
        </w:tc>
      </w:tr>
      <w:tr w:rsidR="00782B0E" w:rsidRPr="003745DF" w14:paraId="2EBFD90F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884B8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0-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855BF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13 (6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E3E21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88 (6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A2453C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7196B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6D2D8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7 (5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3926B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2 (6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44E6B8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53DE23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DAE85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6 (7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CFAEE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 (4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537BC4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6883483C" w14:textId="77777777" w:rsidTr="00460A1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6D989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＜</w:t>
            </w: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42260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65 (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7B343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6 (2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94EAE1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395E7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A826D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9 (3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A82B1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 (3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C473C7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9A6AF7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65F1F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BF67D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 (4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ABE52B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782B0E" w:rsidRPr="003745DF" w14:paraId="11CE95B5" w14:textId="77777777" w:rsidTr="00460A11">
        <w:trPr>
          <w:trHeight w:val="325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0F7706AF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＞</w:t>
            </w: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644815BA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6 (1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3C767C94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6 (9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289604D8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E44AC76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4B98E41D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 (8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4373FDAF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 (7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53D7F18C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1E5A72EF" w14:textId="77777777" w:rsidR="00782B0E" w:rsidRPr="003745DF" w:rsidRDefault="00782B0E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0EF803F5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 (5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5BBC8C45" w14:textId="77777777" w:rsidR="00782B0E" w:rsidRPr="003745DF" w:rsidRDefault="00782B0E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745D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 (1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14:paraId="6B5E0ABB" w14:textId="77777777" w:rsidR="00782B0E" w:rsidRPr="003745DF" w:rsidRDefault="00782B0E" w:rsidP="00460A11">
            <w:pPr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</w:tbl>
    <w:p w14:paraId="32A111C9" w14:textId="77777777" w:rsidR="000866A2" w:rsidRPr="00504274" w:rsidRDefault="000866A2"/>
    <w:sectPr w:rsidR="000866A2" w:rsidRPr="00504274" w:rsidSect="005042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9D8A05" w14:textId="77777777" w:rsidR="002215CD" w:rsidRDefault="002215CD" w:rsidP="007901B2">
      <w:pPr>
        <w:spacing w:line="240" w:lineRule="auto"/>
      </w:pPr>
      <w:r>
        <w:separator/>
      </w:r>
    </w:p>
  </w:endnote>
  <w:endnote w:type="continuationSeparator" w:id="0">
    <w:p w14:paraId="2DCCFD48" w14:textId="77777777" w:rsidR="002215CD" w:rsidRDefault="002215CD" w:rsidP="007901B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5D522C" w14:textId="77777777" w:rsidR="002215CD" w:rsidRDefault="002215CD" w:rsidP="007901B2">
      <w:pPr>
        <w:spacing w:line="240" w:lineRule="auto"/>
      </w:pPr>
      <w:r>
        <w:separator/>
      </w:r>
    </w:p>
  </w:footnote>
  <w:footnote w:type="continuationSeparator" w:id="0">
    <w:p w14:paraId="50C996BB" w14:textId="77777777" w:rsidR="002215CD" w:rsidRDefault="002215CD" w:rsidP="007901B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6003EE"/>
    <w:multiLevelType w:val="multilevel"/>
    <w:tmpl w:val="1536304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0287218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274"/>
    <w:rsid w:val="000866A2"/>
    <w:rsid w:val="002215CD"/>
    <w:rsid w:val="00226FB0"/>
    <w:rsid w:val="00504274"/>
    <w:rsid w:val="00782B0E"/>
    <w:rsid w:val="007901B2"/>
    <w:rsid w:val="00831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C906B2"/>
  <w15:chartTrackingRefBased/>
  <w15:docId w15:val="{1436A447-70B9-4D59-B4FD-EEB634F50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4274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sid w:val="00782B0E"/>
    <w:rPr>
      <w:color w:val="0563C1"/>
      <w:u w:val="single"/>
    </w:rPr>
  </w:style>
  <w:style w:type="paragraph" w:styleId="a4">
    <w:name w:val="annotation text"/>
    <w:basedOn w:val="a"/>
    <w:link w:val="a5"/>
    <w:uiPriority w:val="99"/>
    <w:unhideWhenUsed/>
    <w:qFormat/>
    <w:rsid w:val="00782B0E"/>
    <w:pPr>
      <w:jc w:val="left"/>
    </w:pPr>
  </w:style>
  <w:style w:type="character" w:customStyle="1" w:styleId="a5">
    <w:name w:val="批注文字 字符"/>
    <w:basedOn w:val="a0"/>
    <w:link w:val="a4"/>
    <w:uiPriority w:val="99"/>
    <w:rsid w:val="00782B0E"/>
    <w:rPr>
      <w:rFonts w:ascii="Times New Roman" w:eastAsia="宋体" w:hAnsi="Times New Roman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782B0E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782B0E"/>
    <w:rPr>
      <w:rFonts w:ascii="Times New Roman" w:eastAsia="宋体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782B0E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782B0E"/>
    <w:rPr>
      <w:rFonts w:ascii="Times New Roman" w:eastAsia="宋体" w:hAnsi="Times New Roman" w:cs="Times New Roman"/>
      <w:noProof/>
      <w:sz w:val="24"/>
    </w:rPr>
  </w:style>
  <w:style w:type="character" w:styleId="a6">
    <w:name w:val="annotation reference"/>
    <w:basedOn w:val="a0"/>
    <w:uiPriority w:val="99"/>
    <w:semiHidden/>
    <w:unhideWhenUsed/>
    <w:rsid w:val="00782B0E"/>
    <w:rPr>
      <w:sz w:val="21"/>
      <w:szCs w:val="21"/>
    </w:rPr>
  </w:style>
  <w:style w:type="paragraph" w:styleId="a7">
    <w:name w:val="header"/>
    <w:basedOn w:val="a"/>
    <w:link w:val="a8"/>
    <w:uiPriority w:val="99"/>
    <w:unhideWhenUsed/>
    <w:rsid w:val="00782B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782B0E"/>
    <w:rPr>
      <w:rFonts w:ascii="Times New Roman" w:eastAsia="宋体" w:hAnsi="Times New Roman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782B0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782B0E"/>
    <w:rPr>
      <w:rFonts w:ascii="Times New Roman" w:eastAsia="宋体" w:hAnsi="Times New Roman"/>
      <w:sz w:val="18"/>
      <w:szCs w:val="18"/>
    </w:rPr>
  </w:style>
  <w:style w:type="paragraph" w:styleId="ab">
    <w:name w:val="List Paragraph"/>
    <w:basedOn w:val="a"/>
    <w:uiPriority w:val="34"/>
    <w:qFormat/>
    <w:rsid w:val="00782B0E"/>
    <w:pPr>
      <w:ind w:firstLineChars="200" w:firstLine="420"/>
    </w:pPr>
  </w:style>
  <w:style w:type="table" w:styleId="ac">
    <w:name w:val="Table Grid"/>
    <w:basedOn w:val="a1"/>
    <w:uiPriority w:val="39"/>
    <w:rsid w:val="00782B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无列表1"/>
    <w:next w:val="a2"/>
    <w:uiPriority w:val="99"/>
    <w:semiHidden/>
    <w:unhideWhenUsed/>
    <w:rsid w:val="00782B0E"/>
  </w:style>
  <w:style w:type="paragraph" w:customStyle="1" w:styleId="msonormal0">
    <w:name w:val="msonormal"/>
    <w:basedOn w:val="a"/>
    <w:rsid w:val="00782B0E"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Cs w:val="24"/>
    </w:rPr>
  </w:style>
  <w:style w:type="table" w:customStyle="1" w:styleId="10">
    <w:name w:val="网格型1"/>
    <w:basedOn w:val="a1"/>
    <w:next w:val="ac"/>
    <w:uiPriority w:val="99"/>
    <w:rsid w:val="00782B0E"/>
    <w:rPr>
      <w:rFonts w:ascii="等线" w:eastAsia="等线" w:hAnsi="等线" w:cs="Times New Roman"/>
      <w:szCs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c"/>
    <w:uiPriority w:val="99"/>
    <w:rsid w:val="00782B0E"/>
    <w:rPr>
      <w:rFonts w:ascii="等线" w:eastAsia="等线" w:hAnsi="等线" w:cs="Times New Roman"/>
      <w:szCs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c"/>
    <w:uiPriority w:val="99"/>
    <w:rsid w:val="00782B0E"/>
    <w:rPr>
      <w:rFonts w:ascii="等线" w:eastAsia="等线" w:hAnsi="等线" w:cs="Times New Roman"/>
      <w:szCs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Normal (Web)"/>
    <w:basedOn w:val="a"/>
    <w:uiPriority w:val="99"/>
    <w:unhideWhenUsed/>
    <w:qFormat/>
    <w:rsid w:val="00782B0E"/>
    <w:pPr>
      <w:spacing w:beforeAutospacing="1" w:afterAutospacing="1" w:line="240" w:lineRule="auto"/>
      <w:jc w:val="left"/>
    </w:pPr>
    <w:rPr>
      <w:rFonts w:asciiTheme="minorHAnsi" w:eastAsiaTheme="minorEastAsia" w:hAnsiTheme="minorHAnsi" w:cs="Times New Roman"/>
      <w:kern w:val="0"/>
    </w:rPr>
  </w:style>
  <w:style w:type="character" w:customStyle="1" w:styleId="src">
    <w:name w:val="src"/>
    <w:basedOn w:val="a0"/>
    <w:rsid w:val="00782B0E"/>
  </w:style>
  <w:style w:type="character" w:styleId="ae">
    <w:name w:val="Unresolved Mention"/>
    <w:basedOn w:val="a0"/>
    <w:uiPriority w:val="99"/>
    <w:semiHidden/>
    <w:unhideWhenUsed/>
    <w:rsid w:val="00782B0E"/>
    <w:rPr>
      <w:color w:val="605E5C"/>
      <w:shd w:val="clear" w:color="auto" w:fill="E1DFDD"/>
    </w:rPr>
  </w:style>
  <w:style w:type="numbering" w:customStyle="1" w:styleId="20">
    <w:name w:val="无列表2"/>
    <w:next w:val="a2"/>
    <w:uiPriority w:val="99"/>
    <w:semiHidden/>
    <w:unhideWhenUsed/>
    <w:rsid w:val="00782B0E"/>
  </w:style>
  <w:style w:type="numbering" w:customStyle="1" w:styleId="30">
    <w:name w:val="无列表3"/>
    <w:next w:val="a2"/>
    <w:uiPriority w:val="99"/>
    <w:semiHidden/>
    <w:unhideWhenUsed/>
    <w:rsid w:val="00782B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45</Words>
  <Characters>4822</Characters>
  <Application>Microsoft Office Word</Application>
  <DocSecurity>0</DocSecurity>
  <Lines>40</Lines>
  <Paragraphs>11</Paragraphs>
  <ScaleCrop>false</ScaleCrop>
  <Company/>
  <LinksUpToDate>false</LinksUpToDate>
  <CharactersWithSpaces>5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hanshan</dc:creator>
  <cp:keywords/>
  <dc:description/>
  <cp:lastModifiedBy>Chen Shanshan</cp:lastModifiedBy>
  <cp:revision>3</cp:revision>
  <dcterms:created xsi:type="dcterms:W3CDTF">2023-08-29T07:55:00Z</dcterms:created>
  <dcterms:modified xsi:type="dcterms:W3CDTF">2023-09-01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900196-6194-4efb-8788-8672269ad03e</vt:lpwstr>
  </property>
</Properties>
</file>